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6AD" w:rsidRDefault="007D56AD" w:rsidP="007D56AD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</w:t>
      </w: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C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linical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I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60"/>
        <w:gridCol w:w="1858"/>
      </w:tblGrid>
      <w:tr w:rsidR="00580E13" w:rsidTr="008E4553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580E13" w:rsidRPr="001C5D88" w:rsidRDefault="00580E13" w:rsidP="00132B8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mber=</w:t>
            </w:r>
            <w:r w:rsid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7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:rsidR="00580E13" w:rsidRPr="001C5D88" w:rsidRDefault="00132B85" w:rsidP="00132B8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3.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:rsidR="00580E13" w:rsidRPr="001C5D88" w:rsidRDefault="00132B85" w:rsidP="00132B8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.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32B85" w:rsidTr="008E4553">
        <w:tc>
          <w:tcPr>
            <w:tcW w:w="1659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132B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132B85" w:rsidRDefault="00132B85" w:rsidP="00132B85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5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58" w:type="dxa"/>
          </w:tcPr>
          <w:p w:rsidR="00580E13" w:rsidRPr="001C5D88" w:rsidRDefault="00132B85" w:rsidP="00132B8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.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58" w:type="dxa"/>
          </w:tcPr>
          <w:p w:rsidR="00580E13" w:rsidRPr="001C5D88" w:rsidRDefault="00132B85" w:rsidP="00132B8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8.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32B85" w:rsidTr="008E4553">
        <w:tc>
          <w:tcPr>
            <w:tcW w:w="1659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132B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132B85" w:rsidRDefault="00132B85" w:rsidP="00580E1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proofErr w:type="gramStart"/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(</w:t>
            </w:r>
            <w:proofErr w:type="gramEnd"/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5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DD2D56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vAlign w:val="center"/>
          </w:tcPr>
          <w:p w:rsidR="00580E13" w:rsidRPr="00731A13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858" w:type="dxa"/>
          </w:tcPr>
          <w:p w:rsidR="00580E13" w:rsidRPr="001C5D88" w:rsidRDefault="00DD2D56" w:rsidP="00D549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DD2D56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460" w:type="dxa"/>
            <w:vAlign w:val="center"/>
          </w:tcPr>
          <w:p w:rsidR="00580E13" w:rsidRPr="00731A13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858" w:type="dxa"/>
          </w:tcPr>
          <w:p w:rsidR="00580E13" w:rsidRPr="001C5D88" w:rsidRDefault="00D54987" w:rsidP="00D549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.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DD2D56" w:rsidTr="008E4553">
        <w:tc>
          <w:tcPr>
            <w:tcW w:w="1659" w:type="dxa"/>
            <w:vAlign w:val="center"/>
          </w:tcPr>
          <w:p w:rsidR="00DD2D56" w:rsidRPr="00DD2D56" w:rsidRDefault="00DD2D56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vAlign w:val="center"/>
          </w:tcPr>
          <w:p w:rsidR="00DD2D56" w:rsidRPr="001C5D88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858" w:type="dxa"/>
          </w:tcPr>
          <w:p w:rsidR="00DD2D56" w:rsidRDefault="00D54987" w:rsidP="00D549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7</w:t>
            </w:r>
            <w:r w:rsid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D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.1</w:t>
            </w:r>
            <w:r w:rsidR="00DD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D54987" w:rsidTr="008E4553">
        <w:tc>
          <w:tcPr>
            <w:tcW w:w="1659" w:type="dxa"/>
            <w:vAlign w:val="center"/>
          </w:tcPr>
          <w:p w:rsidR="00D54987" w:rsidRPr="00DD2D56" w:rsidRDefault="00D54987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460" w:type="dxa"/>
            <w:vAlign w:val="center"/>
          </w:tcPr>
          <w:p w:rsidR="00D54987" w:rsidRPr="00DD2D56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858" w:type="dxa"/>
          </w:tcPr>
          <w:p w:rsidR="00D54987" w:rsidRDefault="00D54987" w:rsidP="00DD2D56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 (12.9%)</w:t>
            </w:r>
          </w:p>
        </w:tc>
      </w:tr>
      <w:tr w:rsidR="00D54987" w:rsidTr="008E4553">
        <w:tc>
          <w:tcPr>
            <w:tcW w:w="1659" w:type="dxa"/>
            <w:vAlign w:val="center"/>
          </w:tcPr>
          <w:p w:rsidR="00D54987" w:rsidRPr="00D54987" w:rsidRDefault="00D54987" w:rsidP="008E4553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460" w:type="dxa"/>
            <w:vAlign w:val="center"/>
          </w:tcPr>
          <w:p w:rsidR="00D54987" w:rsidRPr="00DD2D56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549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D54987" w:rsidRDefault="00D54987" w:rsidP="00DD2D56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 (12.9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58" w:type="dxa"/>
          </w:tcPr>
          <w:p w:rsidR="00580E13" w:rsidRPr="001C5D88" w:rsidRDefault="00D54987" w:rsidP="00D549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5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.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58" w:type="dxa"/>
          </w:tcPr>
          <w:p w:rsidR="00580E13" w:rsidRPr="001C5D88" w:rsidRDefault="00D54987" w:rsidP="00D5498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58" w:type="dxa"/>
          </w:tcPr>
          <w:p w:rsidR="00580E13" w:rsidRPr="001C5D88" w:rsidRDefault="00D54987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2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E60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.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58" w:type="dxa"/>
          </w:tcPr>
          <w:p w:rsidR="00580E13" w:rsidRPr="001C5D88" w:rsidRDefault="00D54987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E60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</w:tcPr>
          <w:p w:rsidR="00580E13" w:rsidRPr="001C5D88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</w:tcPr>
          <w:p w:rsidR="00580E13" w:rsidRPr="001C5D88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580E13" w:rsidRPr="001C5D88" w:rsidRDefault="00D54987" w:rsidP="00CF17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proofErr w:type="gramStart"/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(</w:t>
            </w:r>
            <w:proofErr w:type="gramEnd"/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5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858" w:type="dxa"/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.2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858" w:type="dxa"/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.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2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.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858" w:type="dxa"/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CF17C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.5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858" w:type="dxa"/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580E13" w:rsidRPr="001C5D88" w:rsidRDefault="001E6081" w:rsidP="001E608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.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:rsidR="007D56AD" w:rsidRDefault="007D56AD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4C689A" w:rsidRDefault="004C689A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7D56AD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3E5DD2" w:rsidRDefault="003E5DD2" w:rsidP="003E5DD2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 w:rsidR="00EB0824" w:rsidRPr="00EB0824">
        <w:rPr>
          <w:rFonts w:ascii="Times New Roman" w:eastAsia="等线" w:hAnsi="Times New Roman" w:cs="Times New Roman"/>
          <w:b/>
          <w:color w:val="000000"/>
          <w:sz w:val="24"/>
          <w:szCs w:val="24"/>
        </w:rPr>
        <w:t>m7G-related gene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proofErr w:type="gramEnd"/>
    </w:p>
    <w:tbl>
      <w:tblPr>
        <w:tblW w:w="21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080"/>
      </w:tblGrid>
      <w:tr w:rsidR="00A475BE" w:rsidRPr="00A475BE" w:rsidTr="00A475BE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ype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ETTL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WDR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SU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C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CP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UDT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G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YF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E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EMIN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A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C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C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C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3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IF4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FI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S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CBP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NUP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75B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7G</w:t>
            </w:r>
          </w:p>
        </w:tc>
      </w:tr>
    </w:tbl>
    <w:p w:rsidR="003E5DD2" w:rsidRDefault="003E5DD2" w:rsidP="003E5DD2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7D56AD" w:rsidRDefault="007D56AD" w:rsidP="007D56AD"/>
    <w:p w:rsidR="00884AF4" w:rsidRDefault="00884AF4"/>
    <w:p w:rsidR="00344BCA" w:rsidRDefault="00344BCA"/>
    <w:p w:rsidR="0063564C" w:rsidRDefault="0063564C"/>
    <w:p w:rsidR="0063564C" w:rsidRDefault="0063564C"/>
    <w:p w:rsidR="0063564C" w:rsidRDefault="0063564C"/>
    <w:p w:rsidR="0063564C" w:rsidRDefault="0063564C"/>
    <w:p w:rsidR="004575DD" w:rsidRDefault="004575DD"/>
    <w:p w:rsidR="004575DD" w:rsidRDefault="004575DD"/>
    <w:p w:rsidR="004575DD" w:rsidRDefault="004575DD"/>
    <w:p w:rsidR="0063564C" w:rsidRDefault="0063564C"/>
    <w:p w:rsidR="00344BCA" w:rsidRPr="005C6282" w:rsidRDefault="00344BCA" w:rsidP="00344BC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3</w:t>
      </w:r>
      <w:r w:rsidRPr="005C62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344BCA">
        <w:rPr>
          <w:rFonts w:ascii="Times New Roman" w:hAnsi="Times New Roman" w:cs="Times New Roman"/>
          <w:b/>
          <w:sz w:val="24"/>
          <w:szCs w:val="24"/>
        </w:rPr>
        <w:t>nivariate Cox</w:t>
      </w:r>
      <w:r>
        <w:rPr>
          <w:rFonts w:ascii="Times New Roman" w:hAnsi="Times New Roman" w:cs="Times New Roman"/>
          <w:b/>
          <w:sz w:val="24"/>
          <w:szCs w:val="24"/>
        </w:rPr>
        <w:t xml:space="preserve"> Result.</w:t>
      </w:r>
      <w:proofErr w:type="gramEnd"/>
    </w:p>
    <w:p w:rsidR="00344BCA" w:rsidRDefault="00344BCA"/>
    <w:tbl>
      <w:tblPr>
        <w:tblW w:w="64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116"/>
        <w:gridCol w:w="1116"/>
        <w:gridCol w:w="1116"/>
        <w:gridCol w:w="1116"/>
        <w:gridCol w:w="1116"/>
      </w:tblGrid>
      <w:tr w:rsidR="00A475BE" w:rsidRPr="00A475BE" w:rsidTr="00A475BE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HR.95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HR.95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km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METTL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54345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13172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2.1049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61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2.08E-05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WDR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1255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40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50755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277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34748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SU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055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86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41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18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23384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DC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82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18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99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42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245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DCP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01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96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077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142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7497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UDT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169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937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457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165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3994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UDT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667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403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980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5.92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152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UDT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17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89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78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4.4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7.10E-08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UD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91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4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93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336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UD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97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75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44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7.53E-06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CYF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12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97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53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3.80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69E-07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4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4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3976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34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8.5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6.96E-06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4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1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0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118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210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5849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4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94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91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18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8.38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94E-07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GEMIN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75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50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27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9.45E-07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LA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60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15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938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10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519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C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82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36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69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7.09E-05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NC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961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06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307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00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32231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3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693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49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90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98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8.10E-05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310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128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522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0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9.83E-05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EIF4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54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74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083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194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11219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IFI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6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30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99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4.2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8.28E-06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LS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03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744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1.446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27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57419</w:t>
            </w:r>
          </w:p>
        </w:tc>
      </w:tr>
      <w:tr w:rsidR="00A475BE" w:rsidRPr="00A475BE" w:rsidTr="00A475B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SNUP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559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3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803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1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475BE" w:rsidRPr="00A475BE" w:rsidRDefault="00A475BE" w:rsidP="00A475B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E">
              <w:rPr>
                <w:rFonts w:ascii="Times New Roman" w:hAnsi="Times New Roman" w:cs="Times New Roman" w:hint="eastAsia"/>
                <w:sz w:val="24"/>
                <w:szCs w:val="24"/>
              </w:rPr>
              <w:t>0.001907</w:t>
            </w:r>
          </w:p>
        </w:tc>
      </w:tr>
    </w:tbl>
    <w:p w:rsidR="008E4553" w:rsidRDefault="008E4553"/>
    <w:p w:rsidR="008E4553" w:rsidRDefault="008E4553"/>
    <w:p w:rsidR="008E4553" w:rsidRDefault="008E4553"/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FF6429" w:rsidRDefault="00FF6429" w:rsidP="008E4553">
      <w:pPr>
        <w:rPr>
          <w:b/>
        </w:rPr>
      </w:pPr>
    </w:p>
    <w:p w:rsidR="00905EEB" w:rsidRDefault="00905EEB">
      <w:bookmarkStart w:id="0" w:name="_GoBack"/>
      <w:bookmarkEnd w:id="0"/>
    </w:p>
    <w:p w:rsidR="00905EEB" w:rsidRPr="004C689A" w:rsidRDefault="00905EEB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proofErr w:type="gramStart"/>
      <w:r w:rsidRPr="004C689A"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 w:rsidRPr="004C689A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 w:rsidRPr="004C689A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4C689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S</w:t>
      </w:r>
      <w:r w:rsidR="00734D94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4</w:t>
      </w:r>
      <w:r w:rsidRPr="004C689A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4C689A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M</w:t>
      </w:r>
      <w:r w:rsidRPr="004C689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ultivariate Cox Result.</w:t>
      </w:r>
      <w:proofErr w:type="gramEnd"/>
    </w:p>
    <w:p w:rsidR="00905EEB" w:rsidRDefault="00905EEB">
      <w:pPr>
        <w:rPr>
          <w:rFonts w:hint="eastAsia"/>
        </w:rPr>
      </w:pPr>
    </w:p>
    <w:tbl>
      <w:tblPr>
        <w:tblW w:w="3280" w:type="dxa"/>
        <w:tblInd w:w="93" w:type="dxa"/>
        <w:tblLook w:val="04A0" w:firstRow="1" w:lastRow="0" w:firstColumn="1" w:lastColumn="0" w:noHBand="0" w:noVBand="1"/>
      </w:tblPr>
      <w:tblGrid>
        <w:gridCol w:w="1416"/>
        <w:gridCol w:w="2200"/>
      </w:tblGrid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ind w:firstLineChars="250" w:firstLine="60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oef</w:t>
            </w:r>
            <w:proofErr w:type="spellEnd"/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NPP4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343761765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DK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193614028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JA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416996691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357636409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622324281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PP1R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39561232</w:t>
            </w:r>
          </w:p>
        </w:tc>
      </w:tr>
      <w:tr w:rsidR="00734D94" w:rsidRPr="00734D94" w:rsidTr="00734D9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LA-DQ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D94" w:rsidRPr="00734D94" w:rsidRDefault="00734D94" w:rsidP="00734D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4D9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198850835</w:t>
            </w:r>
          </w:p>
        </w:tc>
      </w:tr>
    </w:tbl>
    <w:p w:rsidR="00734D94" w:rsidRPr="008E4553" w:rsidRDefault="00734D94"/>
    <w:sectPr w:rsidR="00734D94" w:rsidRPr="008E4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EAD" w:rsidRDefault="00D85EAD" w:rsidP="007D56AD">
      <w:r>
        <w:separator/>
      </w:r>
    </w:p>
  </w:endnote>
  <w:endnote w:type="continuationSeparator" w:id="0">
    <w:p w:rsidR="00D85EAD" w:rsidRDefault="00D85EAD" w:rsidP="007D5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EAD" w:rsidRDefault="00D85EAD" w:rsidP="007D56AD">
      <w:r>
        <w:separator/>
      </w:r>
    </w:p>
  </w:footnote>
  <w:footnote w:type="continuationSeparator" w:id="0">
    <w:p w:rsidR="00D85EAD" w:rsidRDefault="00D85EAD" w:rsidP="007D5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24C"/>
    <w:rsid w:val="00016C9E"/>
    <w:rsid w:val="00101FE6"/>
    <w:rsid w:val="00132B85"/>
    <w:rsid w:val="001931DD"/>
    <w:rsid w:val="001E6081"/>
    <w:rsid w:val="0026411A"/>
    <w:rsid w:val="002A4B19"/>
    <w:rsid w:val="00312DA9"/>
    <w:rsid w:val="00344BCA"/>
    <w:rsid w:val="003840F2"/>
    <w:rsid w:val="003E5DD2"/>
    <w:rsid w:val="003F44D8"/>
    <w:rsid w:val="00404E87"/>
    <w:rsid w:val="00454BB0"/>
    <w:rsid w:val="004575DD"/>
    <w:rsid w:val="004C5CCF"/>
    <w:rsid w:val="004C689A"/>
    <w:rsid w:val="004D4E37"/>
    <w:rsid w:val="0057665F"/>
    <w:rsid w:val="00580E13"/>
    <w:rsid w:val="0063564C"/>
    <w:rsid w:val="00671B32"/>
    <w:rsid w:val="006E416D"/>
    <w:rsid w:val="00734D94"/>
    <w:rsid w:val="00794328"/>
    <w:rsid w:val="007D524C"/>
    <w:rsid w:val="007D56AD"/>
    <w:rsid w:val="00884AF4"/>
    <w:rsid w:val="008E4553"/>
    <w:rsid w:val="00905EEB"/>
    <w:rsid w:val="009569AD"/>
    <w:rsid w:val="009E329F"/>
    <w:rsid w:val="00A475BE"/>
    <w:rsid w:val="00B842B1"/>
    <w:rsid w:val="00CF17C9"/>
    <w:rsid w:val="00D54987"/>
    <w:rsid w:val="00D85EAD"/>
    <w:rsid w:val="00DD2D56"/>
    <w:rsid w:val="00E13B67"/>
    <w:rsid w:val="00EB0824"/>
    <w:rsid w:val="00F7347E"/>
    <w:rsid w:val="00FF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6A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6AD"/>
    <w:rPr>
      <w:sz w:val="18"/>
      <w:szCs w:val="18"/>
    </w:rPr>
  </w:style>
  <w:style w:type="table" w:styleId="a5">
    <w:name w:val="Table Grid"/>
    <w:basedOn w:val="a1"/>
    <w:uiPriority w:val="39"/>
    <w:rsid w:val="007D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689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6A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6AD"/>
    <w:rPr>
      <w:sz w:val="18"/>
      <w:szCs w:val="18"/>
    </w:rPr>
  </w:style>
  <w:style w:type="table" w:styleId="a5">
    <w:name w:val="Table Grid"/>
    <w:basedOn w:val="a1"/>
    <w:uiPriority w:val="39"/>
    <w:rsid w:val="007D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68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xiao</cp:lastModifiedBy>
  <cp:revision>11</cp:revision>
  <dcterms:created xsi:type="dcterms:W3CDTF">2022-01-05T16:59:00Z</dcterms:created>
  <dcterms:modified xsi:type="dcterms:W3CDTF">2022-01-26T14:55:00Z</dcterms:modified>
</cp:coreProperties>
</file>